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outlineLvl w:val="9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>Table S8: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 xml:space="preserve">The expression of 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</w:rPr>
        <w:t>VEGFA,VEGFB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 xml:space="preserve"> in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</w:rPr>
        <w:t xml:space="preserve"> serum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>（pg/m1，</w:t>
      </w:r>
      <w:bookmarkStart w:id="0" w:name="OLE_LINK150"/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object>
          <v:shape id="_x0000_i1025" o:spt="75" type="#_x0000_t75" style="height:14.25pt;width:9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>±s</w:t>
      </w:r>
      <w:bookmarkEnd w:id="0"/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>，n=8）</w:t>
      </w:r>
    </w:p>
    <w:tbl>
      <w:tblPr>
        <w:tblStyle w:val="3"/>
        <w:tblW w:w="77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587"/>
        <w:gridCol w:w="2043"/>
        <w:gridCol w:w="27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58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0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277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EGF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58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04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838±1.403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77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66±23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866±2.70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971±26.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LC high grou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.345±4.205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785±23.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LC middle grou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777±2.74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261±20.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" w:name="_GoBack"/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LC low group</w:t>
            </w:r>
            <w:bookmarkEnd w:id="1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024±2.66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168±22.890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74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bottom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044</w:t>
            </w:r>
          </w:p>
        </w:tc>
        <w:tc>
          <w:tcPr>
            <w:tcW w:w="277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14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C6F4A"/>
    <w:rsid w:val="0C23333B"/>
    <w:rsid w:val="17FA753D"/>
    <w:rsid w:val="2D2767DA"/>
    <w:rsid w:val="48FB0D62"/>
    <w:rsid w:val="5A7F04C9"/>
    <w:rsid w:val="6640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Calibri" w:hAnsi="Calibri" w:eastAsia="微软雅黑" w:cs="Times New Roman"/>
      <w:sz w:val="22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nlin198908</dc:creator>
  <cp:lastModifiedBy>玮琳</cp:lastModifiedBy>
  <dcterms:modified xsi:type="dcterms:W3CDTF">2021-03-02T02:0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